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371"/>
      </w:tblGrid>
      <w:tr>
        <w:trPr>
          <w:trHeight w:val="266" w:hRule="atLeast"/>
        </w:trPr>
        <w:tc>
          <w:tcPr>
            <w:tcW w:w="9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  <w:lang w:val="en-US"/>
              </w:rPr>
              <w:t>Table S2. Sequences of the used miRNA sponges.</w:t>
            </w:r>
          </w:p>
        </w:tc>
      </w:tr>
      <w:tr>
        <w:trPr>
          <w:trHeight w:val="26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equence (from 5’-XhoI to EcoRI-3’ or PmeI-3’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P spon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2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P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P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AG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TGG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9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CCTATTTGCACA</w:t>
            </w:r>
            <w:r>
              <w:rPr>
                <w:rFonts w:cs="Courier" w:ascii="Courier" w:hAnsi="Courier"/>
                <w:sz w:val="20"/>
                <w:szCs w:val="20"/>
              </w:rPr>
              <w:t>G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7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G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ACGGAGCTCGGGCC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8a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xMBS)*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TCTGCACTTAGGCACCTTA</w:t>
            </w:r>
            <w:r>
              <w:rPr>
                <w:rFonts w:cs="Courier" w:ascii="Courier" w:hAnsi="Courier"/>
                <w:sz w:val="20"/>
                <w:szCs w:val="20"/>
              </w:rPr>
              <w:t>CCGGATCGCGGGCC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TTTAAA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20a-B spo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xMBS)*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ACCTGCACTCGCGCACTTTA</w:t>
            </w:r>
            <w:r>
              <w:rPr>
                <w:rFonts w:cs="Courier" w:ascii="Courier" w:hAnsi="Courier"/>
                <w:sz w:val="20"/>
                <w:szCs w:val="20"/>
              </w:rPr>
              <w:t>CCGGATCGCGGGCC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TTTAAA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92-B spon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0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TTTAGTGCAATA</w:t>
            </w:r>
            <w:r>
              <w:rPr>
                <w:rFonts w:cs="Courier" w:ascii="Courier" w:hAnsi="Courier"/>
                <w:sz w:val="20"/>
                <w:szCs w:val="20"/>
              </w:rPr>
              <w:t>G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-155-B spon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4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CTGGTTAACGACGG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CCCTATGGAATTAGCATTAA</w:t>
            </w:r>
            <w:r>
              <w:rPr>
                <w:rFonts w:cs="Courier" w:ascii="Courier" w:hAnsi="Courier"/>
                <w:sz w:val="20"/>
                <w:szCs w:val="20"/>
              </w:rPr>
              <w:t>GTCCCGACGTTTAAACGA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-sp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4x3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-sp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4x3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GCACTTTG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GCGG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GCACCTT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TTGCAC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GTGCAATA</w:t>
            </w:r>
            <w:r>
              <w:rPr>
                <w:rFonts w:cs="Courier" w:ascii="Courier" w:hAnsi="Courier"/>
                <w:sz w:val="20"/>
                <w:szCs w:val="20"/>
              </w:rPr>
              <w:t>CGCC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-sc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4x3xMB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TCGA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ATGCTC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ATGCTC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CCTGCACTCCGATGCTCTG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ACGCTC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ACGCTC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CTATCTGCACTCAGACGCTC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ACGGT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ACGGT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AGTTTTGCAGAGTACGGTC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ATGACG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ATGACG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AGGCCGGGTTCATGACGTA</w:t>
            </w:r>
            <w:r>
              <w:rPr>
                <w:rFonts w:cs="Courier" w:ascii="Courier" w:hAnsi="Courier"/>
                <w:sz w:val="20"/>
                <w:szCs w:val="20"/>
              </w:rPr>
              <w:t>TTAT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AATTC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XhoI (CTCGAG), EcoRI (GAATTC) or PmeI (GTTTAAAC) sites are in italic, each sponge consists of repeats of miRNA binding sites in bold followed by stuffer sequences in normal font. MBS = miRNA binding site. * miR-18a and miR-20a sponges were previously published by Ebert et al. (Nature Methods, 2007).</w:t>
      </w:r>
    </w:p>
    <w:sectPr>
      <w:type w:val="nextPage"/>
      <w:pgSz w:w="11906" w:h="16838"/>
      <w:pgMar w:left="2240" w:right="1162" w:gutter="0" w:header="0" w:top="1797" w:footer="0" w:bottom="851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2:42:00Z</dcterms:created>
  <dc:creator>kluiverjl</dc:creator>
  <dc:description/>
  <cp:keywords/>
  <dc:language>en-US</dc:language>
  <cp:lastModifiedBy>kluiverjl</cp:lastModifiedBy>
  <dcterms:modified xsi:type="dcterms:W3CDTF">2011-11-28T12:42:00Z</dcterms:modified>
  <cp:revision>2</cp:revision>
  <dc:subject/>
  <dc:title>Name</dc:title>
</cp:coreProperties>
</file>